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41D9455" w:rsidR="00654E8F" w:rsidRPr="001549D3" w:rsidRDefault="000B3B63" w:rsidP="0001436A">
      <w:pPr>
        <w:pStyle w:val="SupplementaryMaterial"/>
        <w:rPr>
          <w:b w:val="0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5C9A43EB" wp14:editId="4C2D0C1F">
            <wp:simplePos x="0" y="0"/>
            <wp:positionH relativeFrom="column">
              <wp:posOffset>-357505</wp:posOffset>
            </wp:positionH>
            <wp:positionV relativeFrom="paragraph">
              <wp:posOffset>589280</wp:posOffset>
            </wp:positionV>
            <wp:extent cx="7088505" cy="5305425"/>
            <wp:effectExtent l="0" t="0" r="0" b="9525"/>
            <wp:wrapSquare wrapText="bothSides"/>
            <wp:docPr id="11062381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38146" name="Image 110623814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8505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1549D3">
        <w:t>Supplementary Material</w:t>
      </w:r>
    </w:p>
    <w:p w14:paraId="11EC8DA1" w14:textId="7530CE85" w:rsidR="00994A3D" w:rsidRPr="001549D3" w:rsidRDefault="00994A3D" w:rsidP="000B3B63">
      <w:pPr>
        <w:keepNext/>
        <w:rPr>
          <w:rFonts w:cs="Times New Roman"/>
          <w:szCs w:val="24"/>
        </w:rPr>
      </w:pPr>
    </w:p>
    <w:p w14:paraId="3B020E77" w14:textId="58461E0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B3B6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10C7" w:rsidRPr="009C2411">
        <w:t>Effect of Totum-070 on duodenum gene expression, bile acid metabolism, and inhibition of pancreatic lipase activity by orlistat (</w:t>
      </w:r>
      <w:r w:rsidR="001B10C7" w:rsidRPr="001B10C7">
        <w:rPr>
          <w:b/>
          <w:bCs/>
        </w:rPr>
        <w:t>A</w:t>
      </w:r>
      <w:r w:rsidR="001B10C7" w:rsidRPr="009C2411">
        <w:t>) Relative expression of selected transcripts implicated in cholesterol and lipoprotein metabolism in the duodenum (n=14 per group). (</w:t>
      </w:r>
      <w:r w:rsidR="001B10C7" w:rsidRPr="001B10C7">
        <w:rPr>
          <w:b/>
          <w:bCs/>
        </w:rPr>
        <w:t>B</w:t>
      </w:r>
      <w:r w:rsidR="001B10C7" w:rsidRPr="009C2411">
        <w:t>) Relative expression in liver of selected genes encoding proteins implicated in bile acid metabolism (n=14 per group). (</w:t>
      </w:r>
      <w:r w:rsidR="001B10C7" w:rsidRPr="001B10C7">
        <w:rPr>
          <w:b/>
          <w:bCs/>
        </w:rPr>
        <w:t>C</w:t>
      </w:r>
      <w:r w:rsidR="001B10C7" w:rsidRPr="009C2411">
        <w:t>) Expression of genes implicated in bile acid homeostasis in the ileum (n=14 per group). (</w:t>
      </w:r>
      <w:r w:rsidR="001B10C7">
        <w:rPr>
          <w:b/>
          <w:bCs/>
        </w:rPr>
        <w:t>D</w:t>
      </w:r>
      <w:r w:rsidR="001B10C7" w:rsidRPr="009C2411">
        <w:t xml:space="preserve">) Inhibition of lipase activity by orlistat, n=4-11 replicates. *p &lt;0.05, **p &lt;0.01, ***p &lt;0.001 and ****p &lt;0.0001 </w:t>
      </w:r>
      <w:r w:rsidR="001B10C7" w:rsidRPr="009C2411">
        <w:rPr>
          <w:i/>
          <w:iCs/>
        </w:rPr>
        <w:t>versus</w:t>
      </w:r>
      <w:r w:rsidR="001B10C7" w:rsidRPr="009C2411">
        <w:t xml:space="preserve"> ND. #p &lt;0.05, ##p &lt; 0.01, ###p &lt;0.001 and ####p &lt;0.0001 Totum-070 groups </w:t>
      </w:r>
      <w:r w:rsidR="001B10C7" w:rsidRPr="009C2411">
        <w:rPr>
          <w:i/>
          <w:iCs/>
        </w:rPr>
        <w:t>versus</w:t>
      </w:r>
      <w:r w:rsidR="001B10C7" w:rsidRPr="009C2411">
        <w:t xml:space="preserve"> WD. Data are the mean ± SEM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888EE" w14:textId="77777777" w:rsidR="00DE6F01" w:rsidRDefault="00DE6F01" w:rsidP="00117666">
      <w:pPr>
        <w:spacing w:after="0"/>
      </w:pPr>
      <w:r>
        <w:separator/>
      </w:r>
    </w:p>
  </w:endnote>
  <w:endnote w:type="continuationSeparator" w:id="0">
    <w:p w14:paraId="3644950F" w14:textId="77777777" w:rsidR="00DE6F01" w:rsidRDefault="00DE6F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42C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2C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42C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42C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2C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42C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3A0FB" w14:textId="77777777" w:rsidR="00DE6F01" w:rsidRDefault="00DE6F01" w:rsidP="00117666">
      <w:pPr>
        <w:spacing w:after="0"/>
      </w:pPr>
      <w:r>
        <w:separator/>
      </w:r>
    </w:p>
  </w:footnote>
  <w:footnote w:type="continuationSeparator" w:id="0">
    <w:p w14:paraId="5F41A384" w14:textId="77777777" w:rsidR="00DE6F01" w:rsidRDefault="00DE6F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42C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42C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7C0"/>
    <w:rsid w:val="000B3B63"/>
    <w:rsid w:val="00105FD9"/>
    <w:rsid w:val="00117666"/>
    <w:rsid w:val="001549D3"/>
    <w:rsid w:val="00160065"/>
    <w:rsid w:val="00177D84"/>
    <w:rsid w:val="001B10C7"/>
    <w:rsid w:val="002305FF"/>
    <w:rsid w:val="002676BA"/>
    <w:rsid w:val="00267D18"/>
    <w:rsid w:val="002868E2"/>
    <w:rsid w:val="002869C3"/>
    <w:rsid w:val="002936E4"/>
    <w:rsid w:val="002B4A57"/>
    <w:rsid w:val="002C74CA"/>
    <w:rsid w:val="00342C5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1EA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F0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dric LANGHI</cp:lastModifiedBy>
  <cp:revision>7</cp:revision>
  <cp:lastPrinted>2013-10-03T12:51:00Z</cp:lastPrinted>
  <dcterms:created xsi:type="dcterms:W3CDTF">2022-11-17T16:58:00Z</dcterms:created>
  <dcterms:modified xsi:type="dcterms:W3CDTF">2023-11-2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